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3EF" w:rsidRPr="00495C9E" w:rsidRDefault="00B253EF" w:rsidP="00B253EF">
      <w:pPr>
        <w:pStyle w:val="Head"/>
        <w:spacing w:before="240" w:after="240" w:line="480" w:lineRule="auto"/>
        <w:contextualSpacing/>
        <w:rPr>
          <w:b w:val="0"/>
          <w:sz w:val="24"/>
          <w:szCs w:val="24"/>
        </w:rPr>
      </w:pPr>
      <w:r w:rsidRPr="00EA5BEE">
        <w:rPr>
          <w:b w:val="0"/>
          <w:sz w:val="24"/>
          <w:szCs w:val="24"/>
        </w:rPr>
        <w:t xml:space="preserve">Supplementary online materials to </w:t>
      </w:r>
    </w:p>
    <w:p w:rsidR="00B253EF" w:rsidRDefault="00B253EF" w:rsidP="00B253EF">
      <w:pPr>
        <w:pStyle w:val="Head"/>
        <w:spacing w:before="240" w:after="24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Population trend of the </w:t>
      </w:r>
      <w:proofErr w:type="gramStart"/>
      <w:r>
        <w:rPr>
          <w:sz w:val="24"/>
          <w:szCs w:val="24"/>
        </w:rPr>
        <w:t>world’s</w:t>
      </w:r>
      <w:proofErr w:type="gramEnd"/>
      <w:r>
        <w:rPr>
          <w:sz w:val="24"/>
          <w:szCs w:val="24"/>
        </w:rPr>
        <w:t xml:space="preserve"> monitored seabirds, 1950-2010 </w:t>
      </w:r>
    </w:p>
    <w:p w:rsidR="00B253EF" w:rsidRDefault="00B253EF" w:rsidP="00B253EF">
      <w:pPr>
        <w:pStyle w:val="Head"/>
        <w:spacing w:before="240" w:after="240" w:line="480" w:lineRule="auto"/>
        <w:contextualSpacing/>
        <w:rPr>
          <w:sz w:val="24"/>
          <w:szCs w:val="24"/>
        </w:rPr>
      </w:pPr>
      <w:proofErr w:type="gramStart"/>
      <w:r>
        <w:rPr>
          <w:sz w:val="24"/>
          <w:szCs w:val="24"/>
        </w:rPr>
        <w:t>by</w:t>
      </w:r>
      <w:proofErr w:type="gramEnd"/>
      <w:r>
        <w:rPr>
          <w:sz w:val="24"/>
          <w:szCs w:val="24"/>
        </w:rPr>
        <w:t xml:space="preserve">  </w:t>
      </w:r>
    </w:p>
    <w:p w:rsidR="00B253EF" w:rsidRDefault="00B253EF" w:rsidP="00B253EF">
      <w:pPr>
        <w:pStyle w:val="Head"/>
        <w:spacing w:before="0" w:after="0"/>
        <w:contextualSpacing/>
        <w:rPr>
          <w:b w:val="0"/>
          <w:sz w:val="24"/>
          <w:szCs w:val="24"/>
          <w:vertAlign w:val="superscript"/>
        </w:rPr>
      </w:pP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Michelle </w:t>
      </w:r>
      <w:proofErr w:type="spellStart"/>
      <w:r>
        <w:rPr>
          <w:b w:val="0"/>
          <w:sz w:val="24"/>
          <w:szCs w:val="24"/>
        </w:rPr>
        <w:t>Paleczny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vertAlign w:val="superscript"/>
        </w:rPr>
        <w:t>¶</w:t>
      </w:r>
      <w:r>
        <w:rPr>
          <w:b w:val="0"/>
          <w:sz w:val="24"/>
          <w:szCs w:val="24"/>
        </w:rPr>
        <w:t xml:space="preserve">*, Edd </w:t>
      </w:r>
      <w:proofErr w:type="spellStart"/>
      <w:r>
        <w:rPr>
          <w:b w:val="0"/>
          <w:sz w:val="24"/>
          <w:szCs w:val="24"/>
        </w:rPr>
        <w:t>Hammill</w:t>
      </w:r>
      <w:r>
        <w:rPr>
          <w:b w:val="0"/>
          <w:sz w:val="24"/>
          <w:szCs w:val="24"/>
          <w:vertAlign w:val="superscript"/>
        </w:rPr>
        <w:t>1</w:t>
      </w:r>
      <w:proofErr w:type="gramStart"/>
      <w:r>
        <w:rPr>
          <w:b w:val="0"/>
          <w:sz w:val="24"/>
          <w:szCs w:val="24"/>
          <w:vertAlign w:val="superscript"/>
        </w:rPr>
        <w:t>,2</w:t>
      </w:r>
      <w:proofErr w:type="gramEnd"/>
      <w:r>
        <w:rPr>
          <w:vertAlign w:val="superscript"/>
        </w:rPr>
        <w:t>¶</w:t>
      </w:r>
      <w:r>
        <w:rPr>
          <w:b w:val="0"/>
          <w:sz w:val="24"/>
          <w:szCs w:val="24"/>
        </w:rPr>
        <w:t>,Vasiliki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Karpouzi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b w:val="0"/>
          <w:sz w:val="24"/>
          <w:szCs w:val="24"/>
        </w:rPr>
        <w:t xml:space="preserve">, Daniel </w:t>
      </w:r>
      <w:proofErr w:type="spellStart"/>
      <w:r>
        <w:rPr>
          <w:b w:val="0"/>
          <w:sz w:val="24"/>
          <w:szCs w:val="24"/>
        </w:rPr>
        <w:t>Pauly</w:t>
      </w:r>
      <w:r>
        <w:rPr>
          <w:b w:val="0"/>
          <w:sz w:val="24"/>
          <w:szCs w:val="24"/>
          <w:vertAlign w:val="superscript"/>
        </w:rPr>
        <w:t>1</w:t>
      </w:r>
      <w:proofErr w:type="spellEnd"/>
    </w:p>
    <w:p w:rsidR="00B253EF" w:rsidRDefault="00B253EF" w:rsidP="00B253EF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1</w:t>
      </w:r>
      <w:proofErr w:type="gramEnd"/>
      <w:r w:rsidRPr="00CF6E04">
        <w:rPr>
          <w:vertAlign w:val="superscript"/>
        </w:rPr>
        <w:t xml:space="preserve"> </w:t>
      </w:r>
      <w:r w:rsidRPr="00CF6E04">
        <w:t>University of British Columbia, Vancouver, British Columbia, Canada</w:t>
      </w:r>
    </w:p>
    <w:p w:rsidR="00B253EF" w:rsidRDefault="00B253EF" w:rsidP="00B253EF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2</w:t>
      </w:r>
      <w:proofErr w:type="gramEnd"/>
      <w:r w:rsidRPr="00CF6E04">
        <w:rPr>
          <w:vertAlign w:val="superscript"/>
        </w:rPr>
        <w:t xml:space="preserve"> </w:t>
      </w:r>
      <w:r w:rsidRPr="00CF6E04">
        <w:t>School of the Environment, University of Technology, Sydney, Ultimo, New South Wales 2007, Australia</w:t>
      </w:r>
    </w:p>
    <w:p w:rsidR="00B253EF" w:rsidRDefault="00B253EF" w:rsidP="00B253EF">
      <w:pPr>
        <w:pStyle w:val="Authors"/>
        <w:spacing w:before="240" w:after="240"/>
        <w:contextualSpacing/>
      </w:pPr>
      <w:r w:rsidRPr="00C3294F">
        <w:rPr>
          <w:szCs w:val="20"/>
          <w:lang w:val="en-CA" w:eastAsia="en-CA"/>
        </w:rPr>
        <w:t>¶</w:t>
      </w:r>
      <w:r>
        <w:rPr>
          <w:szCs w:val="20"/>
          <w:lang w:val="en-CA" w:eastAsia="en-CA"/>
        </w:rPr>
        <w:t xml:space="preserve"> </w:t>
      </w:r>
      <w:proofErr w:type="gramStart"/>
      <w:r>
        <w:rPr>
          <w:szCs w:val="20"/>
          <w:lang w:val="en-CA" w:eastAsia="en-CA"/>
        </w:rPr>
        <w:t>The</w:t>
      </w:r>
      <w:proofErr w:type="gramEnd"/>
      <w:r>
        <w:rPr>
          <w:szCs w:val="20"/>
          <w:lang w:val="en-CA" w:eastAsia="en-CA"/>
        </w:rPr>
        <w:t xml:space="preserve"> first and second</w:t>
      </w:r>
      <w:r w:rsidRPr="00A55969">
        <w:rPr>
          <w:szCs w:val="20"/>
          <w:lang w:val="en-CA" w:eastAsia="en-CA"/>
        </w:rPr>
        <w:t xml:space="preserve"> authors c</w:t>
      </w:r>
      <w:r>
        <w:rPr>
          <w:szCs w:val="20"/>
          <w:lang w:val="en-CA" w:eastAsia="en-CA"/>
        </w:rPr>
        <w:t>ontributed equally to this work.</w:t>
      </w:r>
    </w:p>
    <w:p w:rsidR="00B253EF" w:rsidRPr="00B253EF" w:rsidRDefault="00B253EF" w:rsidP="00B253EF">
      <w:pPr>
        <w:pStyle w:val="Authors"/>
        <w:spacing w:before="0" w:after="0"/>
        <w:contextualSpacing/>
      </w:pPr>
      <w:r w:rsidRPr="00CF6E04">
        <w:t xml:space="preserve">*Correspondence to: e-mail: </w:t>
      </w:r>
      <w:r w:rsidRPr="00C3294F">
        <w:t>m.paleczny@fisheries.ubc.ca</w:t>
      </w:r>
    </w:p>
    <w:p w:rsidR="00B253EF" w:rsidRDefault="009D65D2" w:rsidP="00B253EF">
      <w:pPr>
        <w:pStyle w:val="SOMContent"/>
        <w:spacing w:before="240" w:after="240"/>
        <w:rPr>
          <w:b/>
        </w:rPr>
      </w:pPr>
      <w:proofErr w:type="spellStart"/>
      <w:proofErr w:type="gramStart"/>
      <w:r>
        <w:rPr>
          <w:b/>
        </w:rPr>
        <w:t>S2</w:t>
      </w:r>
      <w:proofErr w:type="spellEnd"/>
      <w:r>
        <w:rPr>
          <w:b/>
        </w:rPr>
        <w:t xml:space="preserve"> Table</w:t>
      </w:r>
      <w:r w:rsidR="00B253EF">
        <w:rPr>
          <w:b/>
        </w:rPr>
        <w:t>.</w:t>
      </w:r>
      <w:proofErr w:type="gramEnd"/>
      <w:r w:rsidR="00B253EF">
        <w:rPr>
          <w:b/>
        </w:rPr>
        <w:t xml:space="preserve"> List of co</w:t>
      </w:r>
      <w:r w:rsidR="00B253EF" w:rsidRPr="00CF6E04">
        <w:rPr>
          <w:b/>
        </w:rPr>
        <w:t>astal stretches</w:t>
      </w:r>
      <w:r w:rsidR="00B253EF">
        <w:rPr>
          <w:b/>
        </w:rPr>
        <w:t xml:space="preserve"> for </w:t>
      </w:r>
      <w:r w:rsidR="00B253EF" w:rsidRPr="00CF6E04">
        <w:rPr>
          <w:b/>
        </w:rPr>
        <w:t xml:space="preserve">which breeding </w:t>
      </w:r>
      <w:r w:rsidR="00B253EF">
        <w:rPr>
          <w:b/>
        </w:rPr>
        <w:t>population data were available.</w:t>
      </w:r>
    </w:p>
    <w:tbl>
      <w:tblPr>
        <w:tblW w:w="5000" w:type="pct"/>
        <w:tblLook w:val="04A0"/>
      </w:tblPr>
      <w:tblGrid>
        <w:gridCol w:w="2093"/>
        <w:gridCol w:w="1762"/>
        <w:gridCol w:w="1835"/>
        <w:gridCol w:w="1777"/>
        <w:gridCol w:w="2109"/>
      </w:tblGrid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ukchi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aufort Se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thwest Territori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 Siberian S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ptev S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ara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dson Ba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gge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ats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ampton Is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en Elizabeth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nland Nort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bur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ylo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ince Leopold Is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nks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ffin Island W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ctoria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ffin Island 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ffin Island S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 U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cot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helf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be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foundland-Labrado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i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nland Wes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ffin Ba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lesmere Island S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ar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Ja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y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nz Josef 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zor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nland Eas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ents S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hite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vaya Zemly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wegian Shelf 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wegian Shelf SW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wegian S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l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gland 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otland 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etland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nnel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wede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otland W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gland W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rleng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beria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eroe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rmuda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lf of Mexic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 Gulf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 U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sta Rica Gulf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inida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hama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yman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 Virgin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 Virgin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tigua Barbud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therlands Antill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tserra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adeloup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guill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 Caribbea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vassa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mb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rks Caico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nduras Caribbe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ub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 Paul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e Verd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lvag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deir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nar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negal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in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o Tome Princip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farina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 S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 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 N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learic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ranc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rsic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rdini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rocc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ger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 W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 N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cil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oven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 W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 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 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gyp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rkey W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rkey 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bia Montenegr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ssia 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vas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ieste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iep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zovUKR</w:t>
            </w:r>
            <w:proofErr w:type="spellEnd"/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ulgar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zovRU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rkey 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mara S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org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rinda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nd Marti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az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rchipelago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ego Ramirez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lkland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erra del Fuego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Brazi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 Eas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onha Archipelag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o Grande do Nort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th Brazi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cension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 Helen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ugh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Africa Wes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Africa Eas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Georg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Sandwich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uvet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Shetland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tarctic Peninsul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ddell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ronn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ud Land Wes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union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uritious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ychelle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sterdam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go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urop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dagascar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an de Nov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lorieuse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ny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sian Gulf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 W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hrai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cotr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jibouti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ranPERS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audi Arabi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RS</w:t>
            </w:r>
            <w:proofErr w:type="spellEnd"/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 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da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co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istmas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i Lank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sman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batross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 Australi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 Austral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outm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brolhos</w:t>
            </w:r>
            <w:proofErr w:type="spellEnd"/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nguin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W Austral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ele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shmor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ince Edward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ozet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rguelen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Donald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ronn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ud Land Eas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deli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derb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en Mary 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lkes 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orge V 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c.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obertson 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nin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zu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 Nam 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yuku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gha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tsu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llow S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aodong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ancheng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Korea W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yushu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nshu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ladivostok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eur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kkaid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uril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khotsk Sea 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khalin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khotsk Se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 Bering Se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mander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amchatka 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 Bering Se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ibilof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eutian Chai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uldi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 Matthew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lf of Alask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itish Columbi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ska S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ncouver Is W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aham Is W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sby Is W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sby Is 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C N coast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ott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en Charlotte Strai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orgia Strai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lf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shington Stat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regon Stat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iana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oline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Caledon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aysia Eas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bah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nda S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onesian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th Austral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at Barrier Reef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nch Polynesi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ne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enix Island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kelau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ermadec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ohnston Atol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ifornia State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ifornia Bigh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slands off Mexic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ja Californi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a of Cort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waii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 Wes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sta Rica Pacific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caragua Pacific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nama Pacific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cquarie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kland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mpbell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tipodes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unty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tham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folk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tcairn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South Wal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rd Howe Island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ctor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ares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land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 Kings Islands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l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 Gomez Island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er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an Fernandez Island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lapago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n Felix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lpel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 Plata Isla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e N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e 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ctoria 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oss Se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allen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undsen Sea</w:t>
            </w:r>
          </w:p>
        </w:tc>
      </w:tr>
      <w:tr w:rsidR="005453FF" w:rsidRPr="00716B30" w:rsidTr="00CD556F">
        <w:trPr>
          <w:trHeight w:val="28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lingshausen Se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ter Islan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3FF" w:rsidRDefault="005453F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3FF" w:rsidRDefault="005453F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716B30" w:rsidRDefault="00716B30" w:rsidP="00716B30">
      <w:pPr>
        <w:pStyle w:val="SOMContent"/>
        <w:spacing w:before="240" w:after="240"/>
        <w:rPr>
          <w:b/>
        </w:rPr>
      </w:pPr>
    </w:p>
    <w:sectPr w:rsidR="00716B30" w:rsidSect="00EC66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253EF"/>
    <w:rsid w:val="00101CFD"/>
    <w:rsid w:val="00303042"/>
    <w:rsid w:val="00360A0B"/>
    <w:rsid w:val="003F16E4"/>
    <w:rsid w:val="00405CD4"/>
    <w:rsid w:val="004B1250"/>
    <w:rsid w:val="004C3B16"/>
    <w:rsid w:val="004D0C72"/>
    <w:rsid w:val="005453FF"/>
    <w:rsid w:val="005F149E"/>
    <w:rsid w:val="0069356E"/>
    <w:rsid w:val="00716B30"/>
    <w:rsid w:val="009D65D2"/>
    <w:rsid w:val="00B253EF"/>
    <w:rsid w:val="00C27EE0"/>
    <w:rsid w:val="00CD556F"/>
    <w:rsid w:val="00D601BA"/>
    <w:rsid w:val="00EC6602"/>
    <w:rsid w:val="00F64ED2"/>
    <w:rsid w:val="00F94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B253EF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B253EF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link w:val="HeadChar"/>
    <w:rsid w:val="00B253E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customStyle="1" w:styleId="HeadChar">
    <w:name w:val="Head Char"/>
    <w:basedOn w:val="DefaultParagraphFont"/>
    <w:link w:val="Head"/>
    <w:rsid w:val="00B253EF"/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7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4</cp:revision>
  <dcterms:created xsi:type="dcterms:W3CDTF">2015-05-15T20:56:00Z</dcterms:created>
  <dcterms:modified xsi:type="dcterms:W3CDTF">2015-05-15T21:42:00Z</dcterms:modified>
</cp:coreProperties>
</file>